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A60" w:rsidRPr="005A1F35" w:rsidRDefault="00C73A60" w:rsidP="00C73A60">
      <w:pPr>
        <w:jc w:val="both"/>
        <w:rPr>
          <w:rFonts w:ascii="Times New Roman" w:hAnsi="Times New Roman" w:cs="Times New Roman"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5A1F35">
        <w:rPr>
          <w:rFonts w:ascii="Times New Roman" w:hAnsi="Times New Roman" w:cs="Times New Roman"/>
          <w:sz w:val="24"/>
          <w:szCs w:val="24"/>
        </w:rPr>
        <w:t xml:space="preserve">Similar proteins among </w:t>
      </w:r>
      <w:proofErr w:type="spellStart"/>
      <w:r w:rsidRPr="005A1F35">
        <w:rPr>
          <w:rFonts w:ascii="Times New Roman" w:hAnsi="Times New Roman" w:cs="Times New Roman"/>
          <w:sz w:val="24"/>
          <w:szCs w:val="24"/>
        </w:rPr>
        <w:t>Monkeypox</w:t>
      </w:r>
      <w:proofErr w:type="spellEnd"/>
      <w:r w:rsidRPr="005A1F35">
        <w:rPr>
          <w:rFonts w:ascii="Times New Roman" w:hAnsi="Times New Roman" w:cs="Times New Roman"/>
          <w:sz w:val="24"/>
          <w:szCs w:val="24"/>
        </w:rPr>
        <w:t xml:space="preserve"> virus and </w:t>
      </w:r>
      <w:proofErr w:type="spellStart"/>
      <w:r w:rsidRPr="005A1F35">
        <w:rPr>
          <w:rFonts w:ascii="Times New Roman" w:hAnsi="Times New Roman" w:cs="Times New Roman"/>
          <w:sz w:val="24"/>
          <w:szCs w:val="24"/>
        </w:rPr>
        <w:t>Variola</w:t>
      </w:r>
      <w:proofErr w:type="spellEnd"/>
      <w:r w:rsidRPr="005A1F35">
        <w:rPr>
          <w:rFonts w:ascii="Times New Roman" w:hAnsi="Times New Roman" w:cs="Times New Roman"/>
          <w:sz w:val="24"/>
          <w:szCs w:val="24"/>
        </w:rPr>
        <w:t xml:space="preserve"> virus (smallpox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41"/>
        <w:gridCol w:w="1522"/>
        <w:gridCol w:w="2595"/>
        <w:gridCol w:w="1613"/>
        <w:gridCol w:w="1245"/>
      </w:tblGrid>
      <w:tr w:rsidR="00C73A60" w:rsidRPr="005A1F35" w:rsidTr="00482382">
        <w:trPr>
          <w:jc w:val="center"/>
        </w:trPr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 Sequence</w:t>
            </w:r>
          </w:p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PV)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STp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ercent Identity</w:t>
            </w:r>
          </w:p>
        </w:tc>
        <w:tc>
          <w:tcPr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tched Protein Name</w:t>
            </w:r>
          </w:p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ola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irus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tched Protein Sequence ID</w:t>
            </w:r>
          </w:p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ola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irus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 value</w:t>
            </w:r>
          </w:p>
        </w:tc>
      </w:tr>
      <w:tr w:rsidR="00C73A60" w:rsidRPr="005A1F35" w:rsidTr="00482382">
        <w:trPr>
          <w:trHeight w:val="1007"/>
          <w:jc w:val="center"/>
        </w:trPr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YP_010377118.1 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Virion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e protein P4a [MPV]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98.09%</w:t>
            </w:r>
          </w:p>
        </w:tc>
        <w:tc>
          <w:tcPr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p4a precursor of IMV core protein 4a</w:t>
            </w:r>
          </w:p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Variola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]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|ABF23487.1|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73A60" w:rsidRPr="005A1F35" w:rsidTr="00482382">
        <w:trPr>
          <w:trHeight w:val="1007"/>
          <w:jc w:val="center"/>
        </w:trPr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&gt;USS79443.1 A5L [MPV]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91.49%</w:t>
            </w:r>
          </w:p>
        </w:tc>
        <w:tc>
          <w:tcPr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TPA: 39kDa core protein</w:t>
            </w:r>
          </w:p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Variola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]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|DAA80614.1|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1e</w:t>
            </w: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78</w:t>
            </w:r>
          </w:p>
        </w:tc>
      </w:tr>
      <w:tr w:rsidR="00C73A60" w:rsidRPr="005A1F35" w:rsidTr="00482382">
        <w:trPr>
          <w:trHeight w:val="1007"/>
          <w:jc w:val="center"/>
        </w:trPr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&gt;UTG40742.1 MPXVgp048 [MPV]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95.67%</w:t>
            </w:r>
          </w:p>
        </w:tc>
        <w:tc>
          <w:tcPr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 VARV_BEN68_59_043 [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Variola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]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|ABF22803.1|</w:t>
            </w:r>
          </w:p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1e</w:t>
            </w: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66</w:t>
            </w:r>
          </w:p>
        </w:tc>
      </w:tr>
      <w:tr w:rsidR="00C73A60" w:rsidRPr="005A1F35" w:rsidTr="00482382">
        <w:trPr>
          <w:trHeight w:val="1007"/>
          <w:jc w:val="center"/>
        </w:trPr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&gt;UTG40861.1 MPXVgp165 [MPV]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87.10%</w:t>
            </w:r>
          </w:p>
        </w:tc>
        <w:tc>
          <w:tcPr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Schlafen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-like protein [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Variola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]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|ABU91880.1|</w:t>
            </w:r>
          </w:p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2e</w:t>
            </w: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3</w:t>
            </w:r>
          </w:p>
        </w:tc>
      </w:tr>
      <w:tr w:rsidR="00C73A60" w:rsidRPr="005A1F35" w:rsidTr="00482382">
        <w:trPr>
          <w:jc w:val="center"/>
        </w:trPr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&gt;AIE40587.1 CD47-like putative membrane protein [MPV]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95.31%</w:t>
            </w:r>
          </w:p>
        </w:tc>
        <w:tc>
          <w:tcPr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 [</w:t>
            </w:r>
            <w:proofErr w:type="spellStart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Variola</w:t>
            </w:r>
            <w:proofErr w:type="spellEnd"/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]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|APR62885.1|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A60" w:rsidRPr="005A1F35" w:rsidRDefault="00C73A60" w:rsidP="00482382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1F3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C73A60" w:rsidRPr="005A1F35" w:rsidRDefault="00C73A60" w:rsidP="00C73A6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2DC9" w:rsidRDefault="00CE2DC9">
      <w:bookmarkStart w:id="0" w:name="_GoBack"/>
      <w:bookmarkEnd w:id="0"/>
    </w:p>
    <w:sectPr w:rsidR="00CE2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6C2073"/>
    <w:rsid w:val="00C05C44"/>
    <w:rsid w:val="00C73A60"/>
    <w:rsid w:val="00CE2DC9"/>
    <w:rsid w:val="00D7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4</cp:revision>
  <dcterms:created xsi:type="dcterms:W3CDTF">2024-03-25T13:30:00Z</dcterms:created>
  <dcterms:modified xsi:type="dcterms:W3CDTF">2024-03-25T13:33:00Z</dcterms:modified>
</cp:coreProperties>
</file>